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3E6" w:rsidRDefault="00F633E6"/>
    <w:p w:rsidR="00F633E6" w:rsidRPr="004C1CD1" w:rsidRDefault="004C1CD1">
      <w:pPr>
        <w:rPr>
          <w:b/>
        </w:rPr>
      </w:pPr>
      <w:r w:rsidRPr="004C1CD1">
        <w:rPr>
          <w:b/>
        </w:rPr>
        <w:t>Table S</w:t>
      </w:r>
      <w:r w:rsidR="00F633E6" w:rsidRPr="004C1CD1">
        <w:rPr>
          <w:b/>
        </w:rPr>
        <w:t xml:space="preserve">2. </w:t>
      </w:r>
      <w:r w:rsidR="007D3FA3" w:rsidRPr="004C1CD1">
        <w:rPr>
          <w:b/>
        </w:rPr>
        <w:t xml:space="preserve"> </w:t>
      </w:r>
    </w:p>
    <w:tbl>
      <w:tblPr>
        <w:tblW w:w="7500" w:type="dxa"/>
        <w:tblInd w:w="95" w:type="dxa"/>
        <w:tblLook w:val="0000"/>
      </w:tblPr>
      <w:tblGrid>
        <w:gridCol w:w="1782"/>
        <w:gridCol w:w="1561"/>
        <w:gridCol w:w="1561"/>
        <w:gridCol w:w="1561"/>
        <w:gridCol w:w="1561"/>
      </w:tblGrid>
      <w:tr w:rsidR="00F633E6" w:rsidRPr="00F633E6">
        <w:trPr>
          <w:trHeight w:val="260"/>
        </w:trPr>
        <w:tc>
          <w:tcPr>
            <w:tcW w:w="7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Composition of Sequences Classifying at the Genus-Level within the</w:t>
            </w:r>
          </w:p>
        </w:tc>
      </w:tr>
      <w:tr w:rsidR="00F633E6" w:rsidRPr="00F633E6">
        <w:trPr>
          <w:trHeight w:val="260"/>
        </w:trPr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 xml:space="preserve">Order </w:t>
            </w:r>
            <w:proofErr w:type="spellStart"/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Agaricale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gramStart"/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genus</w:t>
            </w:r>
            <w:proofErr w:type="gram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S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C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SB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Psathyrell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8223201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3930302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61.27470754</w:t>
            </w:r>
          </w:p>
        </w:tc>
      </w:tr>
      <w:tr w:rsidR="00F633E6" w:rsidRPr="00F633E6">
        <w:trPr>
          <w:trHeight w:val="260"/>
        </w:trPr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Macrocystidi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68869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.0349796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1.05284389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Coprinopsi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433445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433186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4891916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7.139975797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Clitopilu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95.5433186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393030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5.566760791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Conocyb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6291946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422907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7.1924538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3.186768858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Gastrocyb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.0626398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5873715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84.016769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.258975393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Simocyb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.774909238</w:t>
            </w:r>
          </w:p>
        </w:tc>
      </w:tr>
      <w:tr w:rsidR="00F633E6" w:rsidRPr="00F633E6">
        <w:trPr>
          <w:trHeight w:val="260"/>
        </w:trPr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Lophiostom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.53287616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Resupinatu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.492537313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Nolane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0734214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62020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927793465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Lycoperdon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069910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.7694566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927793465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Tulostom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139821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20264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6550504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524405002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Marcellein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32271077</w:t>
            </w:r>
          </w:p>
        </w:tc>
      </w:tr>
      <w:tr w:rsidR="00F633E6" w:rsidRPr="00F633E6">
        <w:trPr>
          <w:trHeight w:val="260"/>
        </w:trPr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Tetracladium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82371924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Gibberell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42033078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Penicillium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61355385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Arrheni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7.2706935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734214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227171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21016539</w:t>
            </w:r>
          </w:p>
        </w:tc>
      </w:tr>
      <w:tr w:rsidR="00F633E6" w:rsidRPr="00F633E6">
        <w:trPr>
          <w:trHeight w:val="260"/>
        </w:trPr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Chaetomidium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21016539</w:t>
            </w:r>
          </w:p>
        </w:tc>
      </w:tr>
      <w:tr w:rsidR="00F633E6" w:rsidRPr="00F633E6">
        <w:trPr>
          <w:trHeight w:val="260"/>
        </w:trPr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Endoperplex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21016539</w:t>
            </w:r>
          </w:p>
        </w:tc>
      </w:tr>
      <w:tr w:rsidR="00F633E6" w:rsidRPr="00F633E6">
        <w:trPr>
          <w:trHeight w:val="260"/>
        </w:trPr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Eupenicillium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21016539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Sclerotini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80677693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Psilocyb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19463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3.7730905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338846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Lepiot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89.66023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367107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.0742827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338846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Coprinellu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7130872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93685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9694746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338846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Calvati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069910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338846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Alternari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338846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Aniptoder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338846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Cercophor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338846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Coniochaet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338846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Cordycep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338846</w:t>
            </w:r>
          </w:p>
        </w:tc>
      </w:tr>
      <w:tr w:rsidR="00F633E6" w:rsidRPr="00F633E6">
        <w:trPr>
          <w:trHeight w:val="260"/>
        </w:trPr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Cyphellophor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338846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Hypocre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338846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Lecanicillium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338846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Montagnul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338846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Petriell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338846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Pochoni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338846</w:t>
            </w:r>
          </w:p>
        </w:tc>
      </w:tr>
      <w:tr w:rsidR="00F633E6" w:rsidRPr="00F633E6">
        <w:trPr>
          <w:trHeight w:val="260"/>
        </w:trPr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Pyrenochaet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338846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Saccobolu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338846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Tilleti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338846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Tricladium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40338846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Agrocyb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069910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9301716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Volvariell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93685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131010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Cyathu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835535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Omphalin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93685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Agaricu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069910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20264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Melanoleuc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1884787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Chamaeot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069910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Delicatul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069910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Macrolepiot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069910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Psathyrellaceae</w:t>
            </w:r>
            <w:proofErr w:type="spellEnd"/>
            <w:r w:rsidRPr="00F633E6"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incertae</w:t>
            </w:r>
            <w:proofErr w:type="spellEnd"/>
            <w:r w:rsidRPr="00F633E6"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sedis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069910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F633E6">
              <w:rPr>
                <w:rFonts w:ascii="Verdana" w:hAnsi="Verdana"/>
                <w:sz w:val="20"/>
                <w:szCs w:val="20"/>
              </w:rPr>
              <w:t>sequences</w:t>
            </w:r>
            <w:proofErr w:type="gramEnd"/>
            <w:r w:rsidRPr="00F633E6">
              <w:rPr>
                <w:rFonts w:ascii="Verdana" w:hAnsi="Verdana"/>
                <w:sz w:val="20"/>
                <w:szCs w:val="20"/>
              </w:rPr>
              <w:t xml:space="preserve"> not classifie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8.5831149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7.204703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55.469342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58.31511687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F633E6">
              <w:rPr>
                <w:rFonts w:ascii="Verdana" w:hAnsi="Verdana"/>
                <w:sz w:val="20"/>
                <w:szCs w:val="20"/>
              </w:rPr>
              <w:t>unique</w:t>
            </w:r>
            <w:proofErr w:type="gramEnd"/>
            <w:r w:rsidRPr="00F633E6">
              <w:rPr>
                <w:rFonts w:ascii="Verdana" w:hAnsi="Verdana"/>
                <w:sz w:val="20"/>
                <w:szCs w:val="20"/>
              </w:rPr>
              <w:t xml:space="preserve"> gener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6</w:t>
            </w: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F633E6" w:rsidRPr="00F633E6">
        <w:trPr>
          <w:trHeight w:val="26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F633E6">
              <w:rPr>
                <w:rFonts w:ascii="Verdana" w:hAnsi="Verdana"/>
                <w:sz w:val="20"/>
                <w:szCs w:val="20"/>
              </w:rPr>
              <w:t>genera</w:t>
            </w:r>
            <w:proofErr w:type="gramEnd"/>
            <w:r w:rsidRPr="00F633E6">
              <w:rPr>
                <w:rFonts w:ascii="Verdana" w:hAnsi="Verdana"/>
                <w:sz w:val="20"/>
                <w:szCs w:val="20"/>
              </w:rPr>
              <w:t xml:space="preserve"> detecte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F633E6" w:rsidRDefault="00F633E6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40</w:t>
            </w:r>
          </w:p>
        </w:tc>
      </w:tr>
    </w:tbl>
    <w:p w:rsidR="00F633E6" w:rsidRDefault="00F633E6"/>
    <w:p w:rsidR="00F633E6" w:rsidRDefault="00F633E6"/>
    <w:p w:rsidR="00BD6151" w:rsidRDefault="004C1CD1"/>
    <w:sectPr w:rsidR="00BD6151" w:rsidSect="00BD615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633E6"/>
    <w:rsid w:val="001F3C8D"/>
    <w:rsid w:val="00276646"/>
    <w:rsid w:val="00362E1F"/>
    <w:rsid w:val="004C1CD1"/>
    <w:rsid w:val="0065037D"/>
    <w:rsid w:val="006C16EC"/>
    <w:rsid w:val="007D3FA3"/>
    <w:rsid w:val="008F1E55"/>
    <w:rsid w:val="00907F3C"/>
    <w:rsid w:val="00AB66F3"/>
    <w:rsid w:val="00F633E6"/>
  </w:rsids>
  <m:mathPr>
    <m:mathFont m:val="American Typewrite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Table Grid" w:uiPriority="59"/>
  </w:latentStyles>
  <w:style w:type="paragraph" w:default="1" w:styleId="Normal">
    <w:name w:val="Normal"/>
    <w:qFormat/>
    <w:rsid w:val="00D74F2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F633E6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F633E6"/>
    <w:rPr>
      <w:color w:val="993366"/>
      <w:u w:val="single"/>
    </w:rPr>
  </w:style>
  <w:style w:type="paragraph" w:customStyle="1" w:styleId="xl24">
    <w:name w:val="xl24"/>
    <w:basedOn w:val="Normal"/>
    <w:rsid w:val="00F633E6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25">
    <w:name w:val="xl25"/>
    <w:basedOn w:val="Normal"/>
    <w:rsid w:val="00F633E6"/>
    <w:pPr>
      <w:pBdr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F633E6"/>
    <w:pPr>
      <w:pBdr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F633E6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font5">
    <w:name w:val="font5"/>
    <w:basedOn w:val="Normal"/>
    <w:rsid w:val="00F633E6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6">
    <w:name w:val="xl26"/>
    <w:basedOn w:val="Normal"/>
    <w:rsid w:val="00F633E6"/>
    <w:pPr>
      <w:spacing w:beforeLines="1" w:afterLines="1"/>
    </w:pPr>
    <w:rPr>
      <w:rFonts w:ascii="Times" w:hAnsi="Time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633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9">
    <w:name w:val="xl29"/>
    <w:basedOn w:val="Normal"/>
    <w:rsid w:val="00F633E6"/>
    <w:pPr>
      <w:spacing w:beforeLines="1" w:afterLines="1"/>
      <w:jc w:val="center"/>
    </w:pPr>
    <w:rPr>
      <w:rFonts w:ascii="Times" w:hAnsi="Times"/>
      <w:color w:val="865357"/>
      <w:sz w:val="20"/>
      <w:szCs w:val="20"/>
    </w:rPr>
  </w:style>
  <w:style w:type="paragraph" w:customStyle="1" w:styleId="xl30">
    <w:name w:val="xl30"/>
    <w:basedOn w:val="Normal"/>
    <w:rsid w:val="00F633E6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F633E6"/>
    <w:pPr>
      <w:spacing w:beforeLines="1" w:afterLines="1"/>
      <w:jc w:val="center"/>
    </w:pPr>
    <w:rPr>
      <w:rFonts w:ascii="Times" w:hAnsi="Times"/>
      <w:color w:val="00009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774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4</Words>
  <Characters>1678</Characters>
  <Application>Microsoft Macintosh Word</Application>
  <DocSecurity>0</DocSecurity>
  <Lines>13</Lines>
  <Paragraphs>3</Paragraphs>
  <ScaleCrop>false</ScaleCrop>
  <Company>LANL</Company>
  <LinksUpToDate>false</LinksUpToDate>
  <CharactersWithSpaces>2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Weber</dc:creator>
  <cp:keywords/>
  <cp:lastModifiedBy>Carolyn Weber</cp:lastModifiedBy>
  <cp:revision>4</cp:revision>
  <dcterms:created xsi:type="dcterms:W3CDTF">2014-07-22T23:41:00Z</dcterms:created>
  <dcterms:modified xsi:type="dcterms:W3CDTF">2014-07-27T02:33:00Z</dcterms:modified>
</cp:coreProperties>
</file>